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53E" w:rsidRPr="00B6205A" w:rsidRDefault="00F8753E" w:rsidP="00F87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05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205A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36 month f</w:t>
      </w:r>
      <w:r w:rsidRPr="00B6205A">
        <w:rPr>
          <w:rFonts w:ascii="Times New Roman" w:hAnsi="Times New Roman" w:cs="Times New Roman"/>
          <w:sz w:val="24"/>
          <w:szCs w:val="24"/>
        </w:rPr>
        <w:t xml:space="preserve">orecast </w:t>
      </w:r>
      <w:r>
        <w:rPr>
          <w:rFonts w:ascii="Times New Roman" w:hAnsi="Times New Roman" w:cs="Times New Roman"/>
          <w:sz w:val="24"/>
          <w:szCs w:val="24"/>
        </w:rPr>
        <w:t xml:space="preserve">of the number of LSD outbreaks based on </w:t>
      </w:r>
      <w:r w:rsidRPr="00B6205A">
        <w:rPr>
          <w:rFonts w:ascii="Times New Roman" w:hAnsi="Times New Roman" w:cs="Times New Roman"/>
          <w:sz w:val="24"/>
          <w:szCs w:val="24"/>
        </w:rPr>
        <w:t>ARIMA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6205A">
        <w:rPr>
          <w:rFonts w:ascii="Times New Roman" w:hAnsi="Times New Roman" w:cs="Times New Roman"/>
          <w:sz w:val="24"/>
          <w:szCs w:val="24"/>
        </w:rPr>
        <w:t>, 1, 1)</w:t>
      </w:r>
      <w:r>
        <w:rPr>
          <w:rFonts w:ascii="Times New Roman" w:hAnsi="Times New Roman" w:cs="Times New Roman"/>
          <w:sz w:val="24"/>
          <w:szCs w:val="24"/>
        </w:rPr>
        <w:t xml:space="preserve"> x (1, 1, 1)12.</w:t>
      </w:r>
    </w:p>
    <w:p w:rsidR="00F8753E" w:rsidRDefault="00F8753E" w:rsidP="00F87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19" w:type="dxa"/>
        <w:tblLook w:val="04A0" w:firstRow="1" w:lastRow="0" w:firstColumn="1" w:lastColumn="0" w:noHBand="0" w:noVBand="1"/>
      </w:tblPr>
      <w:tblGrid>
        <w:gridCol w:w="1548"/>
        <w:gridCol w:w="1679"/>
        <w:gridCol w:w="1548"/>
        <w:gridCol w:w="1548"/>
        <w:gridCol w:w="1548"/>
        <w:gridCol w:w="1548"/>
      </w:tblGrid>
      <w:tr w:rsidR="00F8753E" w:rsidTr="00FD707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8753E" w:rsidRPr="000F63CE" w:rsidRDefault="00F8753E" w:rsidP="00FD707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F63CE">
              <w:rPr>
                <w:rFonts w:ascii="Times New Roman" w:hAnsi="Times New Roman" w:cs="Times New Roman"/>
                <w:b/>
                <w:sz w:val="22"/>
              </w:rPr>
              <w:t>Month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753E" w:rsidRPr="000F63CE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F63CE">
              <w:rPr>
                <w:rFonts w:ascii="Times New Roman" w:hAnsi="Times New Roman" w:cs="Times New Roman"/>
                <w:b/>
                <w:sz w:val="22"/>
              </w:rPr>
              <w:t>Point Forecast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753E" w:rsidRPr="000F63CE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F63CE">
              <w:rPr>
                <w:rFonts w:ascii="Times New Roman" w:hAnsi="Times New Roman" w:cs="Times New Roman"/>
                <w:b/>
                <w:sz w:val="22"/>
              </w:rPr>
              <w:t>Lo 8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753E" w:rsidRPr="000F63CE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F63CE">
              <w:rPr>
                <w:rFonts w:ascii="Times New Roman" w:hAnsi="Times New Roman" w:cs="Times New Roman"/>
                <w:b/>
                <w:sz w:val="22"/>
              </w:rPr>
              <w:t>Hi 8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753E" w:rsidRPr="000F63CE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F63CE">
              <w:rPr>
                <w:rFonts w:ascii="Times New Roman" w:hAnsi="Times New Roman" w:cs="Times New Roman"/>
                <w:b/>
                <w:sz w:val="22"/>
              </w:rPr>
              <w:t>Lo 95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753E" w:rsidRPr="000F63CE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F63CE">
              <w:rPr>
                <w:rFonts w:ascii="Times New Roman" w:hAnsi="Times New Roman" w:cs="Times New Roman"/>
                <w:b/>
                <w:sz w:val="22"/>
              </w:rPr>
              <w:t>Hi 95</w:t>
            </w:r>
          </w:p>
        </w:tc>
      </w:tr>
      <w:tr w:rsidR="00F8753E" w:rsidTr="00FD707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Jan 2016 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6.6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3.9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8.3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Feb 2016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4.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8.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3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7.41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Mar 2016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3.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2.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2.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1.91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Apr 2016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6.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0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6.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May 2016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6.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1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6.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1.0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Jun 2016 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3.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4.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3.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4.83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Jul 20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9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8.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9.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8.76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Aug 20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3.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3.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5.5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Sep 2016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2.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6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2.93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Oct 2016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7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6.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66.4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Nov 2016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3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64.18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Dec 2016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0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9.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0.57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Jan 2017 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8.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1.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9.64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Feb 2017  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1.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9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2.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9.92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Mar 2017  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2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9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2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Apr 20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6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4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7.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5.68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May 20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7.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4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8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Jun 2017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4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5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8.28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Jul 2017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1.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0.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2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1.72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Aug 2017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5.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7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6.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8.41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Sep 2017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2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4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9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5.3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Oct 2017 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6.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7.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69.13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Nov 2017 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3.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5.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66.47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Dec 20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1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3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2.5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Jan 2018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4.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0.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5.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1.85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Feb 2018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4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0.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6. 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2.28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Mar 2018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4.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0.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6.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2.47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Apr 2018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9.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6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31.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8.22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May 2018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0.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5.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32.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7.93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Jun 2018    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7.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8.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9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0.92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Jul 20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4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2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6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4.40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Aug 20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5.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8.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8.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20.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1.12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Sep 2018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5.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3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8.11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Oct 2018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5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9.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71.91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Nov 2018  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32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6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69.29</w:t>
            </w:r>
          </w:p>
        </w:tc>
      </w:tr>
      <w:tr w:rsidR="00F8753E" w:rsidTr="00FD7070"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 xml:space="preserve">Dec 2018   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5.1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42.7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-17.8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8753E" w:rsidRPr="00AF6105" w:rsidRDefault="00F8753E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105">
              <w:rPr>
                <w:rFonts w:ascii="Times New Roman" w:hAnsi="Times New Roman" w:cs="Times New Roman"/>
                <w:sz w:val="20"/>
                <w:szCs w:val="20"/>
              </w:rPr>
              <w:t>55.40</w:t>
            </w:r>
          </w:p>
        </w:tc>
      </w:tr>
    </w:tbl>
    <w:p w:rsidR="00E056CB" w:rsidRDefault="00E056CB">
      <w:bookmarkStart w:id="0" w:name="_GoBack"/>
      <w:bookmarkEnd w:id="0"/>
    </w:p>
    <w:sectPr w:rsidR="00E05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53E"/>
    <w:rsid w:val="003D6322"/>
    <w:rsid w:val="00A95F28"/>
    <w:rsid w:val="00E056CB"/>
    <w:rsid w:val="00F8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8E5F0A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, Wassie</dc:creator>
  <cp:lastModifiedBy>Abebe, Wassie</cp:lastModifiedBy>
  <cp:revision>1</cp:revision>
  <dcterms:created xsi:type="dcterms:W3CDTF">2017-04-02T10:08:00Z</dcterms:created>
  <dcterms:modified xsi:type="dcterms:W3CDTF">2017-04-02T10:08:00Z</dcterms:modified>
</cp:coreProperties>
</file>